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7BB15" w14:textId="2451F2CB" w:rsidR="00CF7D0C" w:rsidRPr="005600F3" w:rsidRDefault="00685963" w:rsidP="00C35447">
      <w:pPr>
        <w:outlineLvl w:val="0"/>
        <w:rPr>
          <w:rFonts w:asciiTheme="majorHAnsi" w:hAnsiTheme="majorHAnsi"/>
          <w:b/>
          <w:szCs w:val="22"/>
          <w:u w:val="single"/>
        </w:rPr>
      </w:pPr>
      <w:r>
        <w:rPr>
          <w:rFonts w:asciiTheme="majorHAnsi" w:hAnsiTheme="majorHAnsi"/>
          <w:b/>
          <w:szCs w:val="22"/>
          <w:u w:val="single"/>
        </w:rPr>
        <w:t>Additional file 1:</w:t>
      </w:r>
      <w:r w:rsidR="00CF7D0C" w:rsidRPr="00C37D6D">
        <w:rPr>
          <w:rFonts w:asciiTheme="majorHAnsi" w:hAnsiTheme="majorHAnsi"/>
          <w:b/>
          <w:szCs w:val="22"/>
          <w:u w:val="single"/>
        </w:rPr>
        <w:t xml:space="preserve"> </w:t>
      </w:r>
      <w:r w:rsidR="005600F3">
        <w:rPr>
          <w:rFonts w:asciiTheme="majorHAnsi" w:hAnsiTheme="majorHAnsi"/>
          <w:b/>
          <w:szCs w:val="22"/>
          <w:u w:val="single"/>
        </w:rPr>
        <w:t>Primary Data</w:t>
      </w:r>
    </w:p>
    <w:p w14:paraId="2B3E9228" w14:textId="77777777" w:rsidR="00FB2AFA" w:rsidRDefault="00FB2AFA">
      <w:pPr>
        <w:rPr>
          <w:rFonts w:asciiTheme="majorHAnsi" w:hAnsiTheme="majorHAnsi"/>
          <w:sz w:val="22"/>
          <w:szCs w:val="22"/>
        </w:rPr>
      </w:pPr>
    </w:p>
    <w:p w14:paraId="05C2970B" w14:textId="17BE0B0B" w:rsidR="009C5BC6" w:rsidRPr="00DD1BFA" w:rsidRDefault="00DD1BFA" w:rsidP="00C35447">
      <w:pPr>
        <w:outlineLvl w:val="0"/>
        <w:rPr>
          <w:rFonts w:asciiTheme="majorHAnsi" w:hAnsiTheme="majorHAnsi"/>
          <w:b/>
          <w:i/>
          <w:sz w:val="22"/>
          <w:szCs w:val="22"/>
        </w:rPr>
      </w:pPr>
      <w:r w:rsidRPr="00DD1BFA">
        <w:rPr>
          <w:rFonts w:asciiTheme="majorHAnsi" w:hAnsiTheme="majorHAnsi"/>
          <w:b/>
          <w:i/>
          <w:sz w:val="22"/>
          <w:szCs w:val="22"/>
        </w:rPr>
        <w:t>Solubilization data used in figures 1-</w:t>
      </w:r>
      <w:r w:rsidR="002F39C4">
        <w:rPr>
          <w:rFonts w:asciiTheme="majorHAnsi" w:hAnsiTheme="majorHAnsi"/>
          <w:b/>
          <w:i/>
          <w:sz w:val="22"/>
          <w:szCs w:val="22"/>
        </w:rPr>
        <w:t>5</w:t>
      </w:r>
    </w:p>
    <w:p w14:paraId="311E37A2" w14:textId="0DAE9C51" w:rsidR="00210484" w:rsidRDefault="00210484" w:rsidP="00210484">
      <w:pPr>
        <w:rPr>
          <w:rFonts w:ascii="Calibri" w:hAnsi="Calibri" w:cs="Times New Roman"/>
          <w:color w:val="212121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*</w:t>
      </w:r>
      <w:r w:rsidR="00FE257A" w:rsidRPr="00FE257A">
        <w:rPr>
          <w:rFonts w:asciiTheme="majorHAnsi" w:hAnsiTheme="majorHAnsi"/>
          <w:sz w:val="22"/>
          <w:szCs w:val="22"/>
        </w:rPr>
        <w:t xml:space="preserve"> </w:t>
      </w:r>
      <w:r w:rsidR="00FE257A">
        <w:rPr>
          <w:rFonts w:asciiTheme="majorHAnsi" w:hAnsiTheme="majorHAnsi"/>
          <w:sz w:val="22"/>
          <w:szCs w:val="22"/>
        </w:rPr>
        <w:t>The data shown here is rounded at four decimal points, as used in the statistical analysis. The data shown in the Results section is rounded to two decimal points.</w:t>
      </w:r>
    </w:p>
    <w:p w14:paraId="132D9B32" w14:textId="2F9022A0" w:rsidR="00F92394" w:rsidRDefault="00F92394" w:rsidP="00210484">
      <w:pPr>
        <w:rPr>
          <w:rFonts w:ascii="Calibri" w:hAnsi="Calibri" w:cs="Times New Roman"/>
          <w:color w:val="212121"/>
          <w:sz w:val="22"/>
          <w:szCs w:val="22"/>
        </w:rPr>
      </w:pPr>
      <w:r>
        <w:rPr>
          <w:rFonts w:ascii="Calibri" w:hAnsi="Calibri" w:cs="Times New Roman"/>
          <w:color w:val="212121"/>
          <w:sz w:val="22"/>
          <w:szCs w:val="22"/>
        </w:rPr>
        <w:t>*</w:t>
      </w:r>
      <w:r w:rsidR="00251F3D">
        <w:rPr>
          <w:rFonts w:ascii="Calibri" w:hAnsi="Calibri" w:cs="Times New Roman"/>
          <w:color w:val="212121"/>
          <w:sz w:val="22"/>
          <w:szCs w:val="22"/>
        </w:rPr>
        <w:t>The b</w:t>
      </w:r>
      <w:r>
        <w:rPr>
          <w:rFonts w:ascii="Calibri" w:hAnsi="Calibri" w:cs="Times New Roman"/>
          <w:color w:val="212121"/>
          <w:sz w:val="22"/>
          <w:szCs w:val="22"/>
        </w:rPr>
        <w:t xml:space="preserve">iocatalyst fungal cellulase SSF is abbreviated to </w:t>
      </w:r>
      <w:r w:rsidR="00251F3D">
        <w:rPr>
          <w:rFonts w:ascii="Calibri" w:hAnsi="Calibri" w:cs="Times New Roman"/>
          <w:color w:val="212121"/>
          <w:sz w:val="22"/>
          <w:szCs w:val="22"/>
        </w:rPr>
        <w:t>‘</w:t>
      </w:r>
      <w:r>
        <w:rPr>
          <w:rFonts w:ascii="Calibri" w:hAnsi="Calibri" w:cs="Times New Roman"/>
          <w:color w:val="212121"/>
          <w:sz w:val="22"/>
          <w:szCs w:val="22"/>
        </w:rPr>
        <w:t>SSF</w:t>
      </w:r>
      <w:r w:rsidR="00251F3D">
        <w:rPr>
          <w:rFonts w:ascii="Calibri" w:hAnsi="Calibri" w:cs="Times New Roman"/>
          <w:color w:val="212121"/>
          <w:sz w:val="22"/>
          <w:szCs w:val="22"/>
        </w:rPr>
        <w:t>’</w:t>
      </w:r>
    </w:p>
    <w:p w14:paraId="5DFAC9E9" w14:textId="27481E2F" w:rsidR="00B16947" w:rsidRPr="00CF7D0C" w:rsidRDefault="00B16947" w:rsidP="00210484">
      <w:pPr>
        <w:rPr>
          <w:rFonts w:asciiTheme="majorHAnsi" w:hAnsiTheme="majorHAnsi"/>
          <w:sz w:val="22"/>
          <w:szCs w:val="22"/>
        </w:rPr>
      </w:pPr>
      <w:r>
        <w:rPr>
          <w:rFonts w:ascii="Calibri" w:hAnsi="Calibri" w:cs="Times New Roman"/>
          <w:color w:val="212121"/>
          <w:sz w:val="22"/>
          <w:szCs w:val="22"/>
        </w:rPr>
        <w:t>*TCS</w:t>
      </w:r>
      <w:r w:rsidR="00F0387E">
        <w:rPr>
          <w:rFonts w:ascii="Calibri" w:hAnsi="Calibri" w:cs="Times New Roman"/>
          <w:color w:val="212121"/>
          <w:sz w:val="22"/>
          <w:szCs w:val="22"/>
        </w:rPr>
        <w:t xml:space="preserve"> </w:t>
      </w:r>
      <w:r>
        <w:rPr>
          <w:rFonts w:ascii="Calibri" w:hAnsi="Calibri" w:cs="Times New Roman"/>
          <w:color w:val="212121"/>
          <w:sz w:val="22"/>
          <w:szCs w:val="22"/>
        </w:rPr>
        <w:t>=</w:t>
      </w:r>
      <w:r w:rsidR="00F0387E">
        <w:rPr>
          <w:rFonts w:ascii="Calibri" w:hAnsi="Calibri" w:cs="Times New Roman"/>
          <w:color w:val="212121"/>
          <w:sz w:val="22"/>
          <w:szCs w:val="22"/>
        </w:rPr>
        <w:t xml:space="preserve"> </w:t>
      </w:r>
      <w:r>
        <w:rPr>
          <w:rFonts w:ascii="Calibri" w:hAnsi="Calibri" w:cs="Times New Roman"/>
          <w:color w:val="212121"/>
          <w:sz w:val="22"/>
          <w:szCs w:val="22"/>
        </w:rPr>
        <w:t xml:space="preserve">Total Carbohydrate </w:t>
      </w:r>
      <w:r w:rsidR="002A66C8">
        <w:rPr>
          <w:rFonts w:ascii="Calibri" w:hAnsi="Calibri" w:cs="Times New Roman"/>
          <w:color w:val="212121"/>
          <w:sz w:val="22"/>
          <w:szCs w:val="22"/>
        </w:rPr>
        <w:t>S</w:t>
      </w:r>
      <w:r>
        <w:rPr>
          <w:rFonts w:ascii="Calibri" w:hAnsi="Calibri" w:cs="Times New Roman"/>
          <w:color w:val="212121"/>
          <w:sz w:val="22"/>
          <w:szCs w:val="22"/>
        </w:rPr>
        <w:t>olubilization</w:t>
      </w:r>
    </w:p>
    <w:p w14:paraId="5A635E1C" w14:textId="77777777" w:rsidR="00210484" w:rsidRPr="00CF7D0C" w:rsidRDefault="00210484">
      <w:pPr>
        <w:rPr>
          <w:rFonts w:asciiTheme="majorHAnsi" w:hAnsiTheme="majorHAnsi"/>
          <w:sz w:val="22"/>
          <w:szCs w:val="22"/>
        </w:rPr>
      </w:pPr>
    </w:p>
    <w:p w14:paraId="7680C870" w14:textId="0B595A72" w:rsidR="00CF1BB5" w:rsidRDefault="00DD1BFA">
      <w:pPr>
        <w:rPr>
          <w:rFonts w:asciiTheme="majorHAnsi" w:hAnsiTheme="majorHAnsi"/>
          <w:sz w:val="22"/>
          <w:szCs w:val="22"/>
        </w:rPr>
      </w:pPr>
      <w:r w:rsidRPr="003C61B0">
        <w:rPr>
          <w:rFonts w:asciiTheme="majorHAnsi" w:hAnsiTheme="majorHAnsi"/>
          <w:b/>
          <w:sz w:val="22"/>
          <w:szCs w:val="22"/>
        </w:rPr>
        <w:t xml:space="preserve">Table </w:t>
      </w:r>
      <w:r w:rsidR="00834A7C" w:rsidRPr="003C61B0">
        <w:rPr>
          <w:rFonts w:asciiTheme="majorHAnsi" w:hAnsiTheme="majorHAnsi"/>
          <w:b/>
          <w:sz w:val="22"/>
          <w:szCs w:val="22"/>
        </w:rPr>
        <w:t>S</w:t>
      </w:r>
      <w:r w:rsidR="00722148" w:rsidRPr="003C61B0">
        <w:rPr>
          <w:rFonts w:asciiTheme="majorHAnsi" w:hAnsiTheme="majorHAnsi"/>
          <w:b/>
          <w:sz w:val="22"/>
          <w:szCs w:val="22"/>
        </w:rPr>
        <w:t>1</w:t>
      </w:r>
      <w:r w:rsidR="00E45DB3" w:rsidRPr="003C61B0">
        <w:rPr>
          <w:rFonts w:asciiTheme="majorHAnsi" w:hAnsiTheme="majorHAnsi"/>
          <w:b/>
          <w:sz w:val="22"/>
          <w:szCs w:val="22"/>
        </w:rPr>
        <w:t>A</w:t>
      </w:r>
      <w:r w:rsidR="00C12055">
        <w:rPr>
          <w:rFonts w:asciiTheme="majorHAnsi" w:hAnsiTheme="majorHAnsi"/>
          <w:sz w:val="22"/>
          <w:szCs w:val="22"/>
        </w:rPr>
        <w:t xml:space="preserve">: </w:t>
      </w:r>
      <w:r w:rsidR="00EF64E3" w:rsidRPr="00CF7D0C">
        <w:rPr>
          <w:rFonts w:asciiTheme="majorHAnsi" w:hAnsiTheme="majorHAnsi"/>
          <w:sz w:val="22"/>
          <w:szCs w:val="22"/>
        </w:rPr>
        <w:t xml:space="preserve">Solubilization </w:t>
      </w:r>
      <w:r w:rsidR="00CF7D0C" w:rsidRPr="00CF7D0C">
        <w:rPr>
          <w:rFonts w:asciiTheme="majorHAnsi" w:hAnsiTheme="majorHAnsi"/>
          <w:sz w:val="22"/>
          <w:szCs w:val="22"/>
        </w:rPr>
        <w:t xml:space="preserve">data for </w:t>
      </w:r>
      <w:r w:rsidR="00EF64E3" w:rsidRPr="00CF7D0C">
        <w:rPr>
          <w:rFonts w:asciiTheme="majorHAnsi" w:hAnsiTheme="majorHAnsi"/>
          <w:sz w:val="22"/>
          <w:szCs w:val="22"/>
        </w:rPr>
        <w:t>6 types of switchgrass (3 pairs of two) with three types of biocataly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121"/>
        <w:gridCol w:w="1046"/>
        <w:gridCol w:w="1121"/>
        <w:gridCol w:w="1046"/>
        <w:gridCol w:w="1168"/>
        <w:gridCol w:w="1117"/>
      </w:tblGrid>
      <w:tr w:rsidR="0086349F" w:rsidRPr="00DD7625" w14:paraId="6FA7EAEF" w14:textId="77777777" w:rsidTr="005336AA"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1A2F6B9" w14:textId="77777777" w:rsidR="0086349F" w:rsidRPr="00DD7625" w:rsidRDefault="0086349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52B9D46" w14:textId="6135CBB2" w:rsidR="0086349F" w:rsidRPr="00DD7625" w:rsidRDefault="00205FAE" w:rsidP="0086349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F92394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S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SF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A225C99" w14:textId="0B29EAE8" w:rsidR="0086349F" w:rsidRPr="00DD7625" w:rsidRDefault="00205FAE" w:rsidP="0086349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C.bescii</w:t>
            </w:r>
            <w:proofErr w:type="spellEnd"/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DEB63A4" w14:textId="62256EAA" w:rsidR="0086349F" w:rsidRPr="00DD7625" w:rsidRDefault="00205FAE" w:rsidP="0086349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C.thermocellum</w:t>
            </w:r>
            <w:proofErr w:type="spellEnd"/>
            <w:r w:rsidR="0086349F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D0DA5" w:rsidRPr="00DD7625" w14:paraId="50DA9AF4" w14:textId="77777777" w:rsidTr="005336AA">
        <w:tc>
          <w:tcPr>
            <w:tcW w:w="10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ECD01B" w14:textId="095D4E18" w:rsidR="00BD0DA5" w:rsidRPr="00124649" w:rsidRDefault="006C467E">
            <w:pPr>
              <w:rPr>
                <w:rFonts w:asciiTheme="majorHAnsi" w:hAnsiTheme="majorHAnsi"/>
                <w:i/>
                <w:color w:val="BFBFBF" w:themeColor="background1" w:themeShade="BF"/>
                <w:sz w:val="22"/>
                <w:szCs w:val="22"/>
              </w:rPr>
            </w:pPr>
            <w:r w:rsidRPr="00124649">
              <w:rPr>
                <w:rFonts w:asciiTheme="majorHAnsi" w:hAnsiTheme="majorHAnsi"/>
                <w:i/>
                <w:color w:val="BFBFBF" w:themeColor="background1" w:themeShade="BF"/>
                <w:sz w:val="22"/>
                <w:szCs w:val="22"/>
              </w:rPr>
              <w:t>Duplicate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72F86A41" w14:textId="271B750A" w:rsidR="00BD0DA5" w:rsidRPr="00DD7625" w:rsidRDefault="006C467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F1146A2" w14:textId="6365CAF6" w:rsidR="00BD0DA5" w:rsidRPr="00DD7625" w:rsidRDefault="006C467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14CF9AFB" w14:textId="53282066" w:rsidR="00BD0DA5" w:rsidRPr="00DD7625" w:rsidRDefault="006C467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B7958C3" w14:textId="456FCB83" w:rsidR="00BD0DA5" w:rsidRPr="00DD7625" w:rsidRDefault="006C467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794F18E9" w14:textId="6CDF2DFD" w:rsidR="00BD0DA5" w:rsidRPr="00DD7625" w:rsidRDefault="006C467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A7BAE62" w14:textId="48F4351A" w:rsidR="00BD0DA5" w:rsidRPr="00DD7625" w:rsidRDefault="006C467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</w:tr>
      <w:tr w:rsidR="00BD0DA5" w:rsidRPr="00DD7625" w14:paraId="51E670EF" w14:textId="77777777" w:rsidTr="005336AA">
        <w:tc>
          <w:tcPr>
            <w:tcW w:w="106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6D776FE2" w14:textId="12FC9E5E" w:rsidR="00BD0DA5" w:rsidRPr="00DD7625" w:rsidRDefault="006C62A4" w:rsidP="00A552F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MT</w:t>
            </w:r>
            <w:r w:rsidR="00BD0DA5"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1A0C2ADD" w14:textId="7FF5FBDD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285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5FD51A34" w14:textId="1ACC543C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500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0D5B2665" w14:textId="2BC83A85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612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7CDC9A93" w14:textId="3B79C70D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930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3622E7D9" w14:textId="49D6032E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681</w:t>
            </w:r>
          </w:p>
        </w:tc>
        <w:tc>
          <w:tcPr>
            <w:tcW w:w="1117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74253FC7" w14:textId="3244E42A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75</w:t>
            </w:r>
          </w:p>
        </w:tc>
      </w:tr>
      <w:tr w:rsidR="00BD0DA5" w:rsidRPr="00DD7625" w14:paraId="3E1963F2" w14:textId="77777777" w:rsidTr="005336AA">
        <w:tc>
          <w:tcPr>
            <w:tcW w:w="10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0876F32" w14:textId="37AE4A91" w:rsidR="00BD0DA5" w:rsidRPr="00DD7625" w:rsidRDefault="006C62A4" w:rsidP="00A552F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MT</w:t>
            </w:r>
            <w:r w:rsidR="00BD0DA5"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36C199FF" w14:textId="17F1DAAE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785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3C3D9465" w14:textId="345EFA43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756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172A87B" w14:textId="3AB3A6E5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271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46B63C97" w14:textId="19166EC5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398</w:t>
            </w:r>
          </w:p>
        </w:tc>
        <w:tc>
          <w:tcPr>
            <w:tcW w:w="1168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83F58C0" w14:textId="0CA42B4D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090</w:t>
            </w:r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113CAD2C" w14:textId="111DD123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081</w:t>
            </w:r>
          </w:p>
        </w:tc>
      </w:tr>
      <w:tr w:rsidR="00BD0DA5" w:rsidRPr="00DD7625" w14:paraId="212D484E" w14:textId="77777777" w:rsidTr="005336AA">
        <w:tc>
          <w:tcPr>
            <w:tcW w:w="106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6F1C1C3E" w14:textId="54885837" w:rsidR="00BD0DA5" w:rsidRPr="00DD7625" w:rsidRDefault="00BD0DA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YB4-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247474DB" w14:textId="3FECECFA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814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22B3B2A1" w14:textId="7F4C14AC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62D87F63" w14:textId="24C2133B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332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269BDBF2" w14:textId="446884F1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020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4451AABB" w14:textId="78C0E877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293</w:t>
            </w:r>
          </w:p>
        </w:tc>
        <w:tc>
          <w:tcPr>
            <w:tcW w:w="1117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0C0F9D48" w14:textId="1BA3120C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183</w:t>
            </w:r>
          </w:p>
        </w:tc>
      </w:tr>
      <w:tr w:rsidR="00BD0DA5" w:rsidRPr="00DD7625" w14:paraId="46F69B78" w14:textId="77777777" w:rsidTr="005336AA">
        <w:tc>
          <w:tcPr>
            <w:tcW w:w="10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13B9134" w14:textId="0DAD29AC" w:rsidR="00BD0DA5" w:rsidRPr="00DD7625" w:rsidRDefault="00BD0DA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YB4+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53E72EC" w14:textId="59F810BA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116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7CBAB51" w14:textId="1CA69C85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594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B780543" w14:textId="3ECF51D7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996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366EB614" w14:textId="32836F6F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172</w:t>
            </w:r>
          </w:p>
        </w:tc>
        <w:tc>
          <w:tcPr>
            <w:tcW w:w="1168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04BF5D5" w14:textId="7756D65A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205</w:t>
            </w:r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D22BAAF" w14:textId="596A4383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168</w:t>
            </w:r>
          </w:p>
        </w:tc>
      </w:tr>
      <w:tr w:rsidR="00BD0DA5" w:rsidRPr="00DD7625" w14:paraId="3E19C9EE" w14:textId="77777777" w:rsidTr="005336AA">
        <w:tc>
          <w:tcPr>
            <w:tcW w:w="106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7DB71BBD" w14:textId="34FE790C" w:rsidR="00BD0DA5" w:rsidRPr="00DD7625" w:rsidRDefault="00BD0DA5" w:rsidP="00A552F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  <w:r w:rsidR="00A552FF"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UT</w:t>
            </w: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-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74B016FF" w14:textId="5CACEC81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226F1FDC" w14:textId="70F9EAA0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830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1C261211" w14:textId="3EAAED31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789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7B8FD32A" w14:textId="3E5A4E63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146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57A4ECEA" w14:textId="297E00C9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242</w:t>
            </w:r>
          </w:p>
        </w:tc>
        <w:tc>
          <w:tcPr>
            <w:tcW w:w="1117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6D21B42E" w14:textId="61F0EA2C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477</w:t>
            </w:r>
          </w:p>
        </w:tc>
      </w:tr>
      <w:tr w:rsidR="00BD0DA5" w:rsidRPr="00DD7625" w14:paraId="19A8A6BE" w14:textId="77777777" w:rsidTr="005336AA">
        <w:tc>
          <w:tcPr>
            <w:tcW w:w="10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E649489" w14:textId="3F442E50" w:rsidR="00BD0DA5" w:rsidRPr="00DD7625" w:rsidRDefault="00A552FF" w:rsidP="00A552F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AUT</w:t>
            </w:r>
            <w:r w:rsidR="00BD0DA5"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+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3A34D3E" w14:textId="72547AF0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365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5AD73EEE" w14:textId="2DFD4B0A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791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0E961099" w14:textId="6934903A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042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2E0772C8" w14:textId="208DF9DB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498</w:t>
            </w:r>
          </w:p>
        </w:tc>
        <w:tc>
          <w:tcPr>
            <w:tcW w:w="1168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6ECB3B25" w14:textId="01B718E9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477</w:t>
            </w:r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5A8E824" w14:textId="684347A8" w:rsidR="00BD0DA5" w:rsidRPr="00DD7625" w:rsidRDefault="00BD0DA5">
            <w:pPr>
              <w:rPr>
                <w:rFonts w:asciiTheme="majorHAnsi" w:hAnsiTheme="majorHAnsi"/>
                <w:sz w:val="22"/>
                <w:szCs w:val="22"/>
              </w:rPr>
            </w:pPr>
            <w:r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586</w:t>
            </w:r>
          </w:p>
        </w:tc>
      </w:tr>
    </w:tbl>
    <w:p w14:paraId="76118643" w14:textId="77777777" w:rsidR="00EF64E3" w:rsidRDefault="00EF64E3">
      <w:pPr>
        <w:rPr>
          <w:rFonts w:asciiTheme="majorHAnsi" w:hAnsiTheme="majorHAnsi"/>
          <w:sz w:val="22"/>
          <w:szCs w:val="22"/>
        </w:rPr>
      </w:pPr>
    </w:p>
    <w:p w14:paraId="179EB1CD" w14:textId="77777777" w:rsidR="00993FDC" w:rsidRDefault="00993FDC">
      <w:pPr>
        <w:rPr>
          <w:rFonts w:asciiTheme="majorHAnsi" w:hAnsiTheme="majorHAnsi"/>
          <w:sz w:val="22"/>
          <w:szCs w:val="22"/>
        </w:rPr>
      </w:pPr>
    </w:p>
    <w:p w14:paraId="7D6067F3" w14:textId="1F26A88B" w:rsidR="00CF1BB5" w:rsidRDefault="00900784">
      <w:pPr>
        <w:rPr>
          <w:rFonts w:asciiTheme="majorHAnsi" w:hAnsiTheme="majorHAnsi"/>
          <w:sz w:val="22"/>
          <w:szCs w:val="22"/>
        </w:rPr>
      </w:pPr>
      <w:r w:rsidRPr="00BE53D2">
        <w:rPr>
          <w:rFonts w:asciiTheme="majorHAnsi" w:hAnsiTheme="majorHAnsi"/>
          <w:b/>
          <w:sz w:val="22"/>
          <w:szCs w:val="22"/>
        </w:rPr>
        <w:t xml:space="preserve">Table </w:t>
      </w:r>
      <w:r w:rsidR="00834A7C" w:rsidRPr="00BE53D2">
        <w:rPr>
          <w:rFonts w:asciiTheme="majorHAnsi" w:hAnsiTheme="majorHAnsi"/>
          <w:b/>
          <w:sz w:val="22"/>
          <w:szCs w:val="22"/>
        </w:rPr>
        <w:t>S</w:t>
      </w:r>
      <w:r w:rsidR="00E45DB3" w:rsidRPr="00BE53D2">
        <w:rPr>
          <w:rFonts w:asciiTheme="majorHAnsi" w:hAnsiTheme="majorHAnsi"/>
          <w:b/>
          <w:sz w:val="22"/>
          <w:szCs w:val="22"/>
        </w:rPr>
        <w:t>1B</w:t>
      </w:r>
      <w:r w:rsidR="00C12055">
        <w:rPr>
          <w:rFonts w:asciiTheme="majorHAnsi" w:hAnsiTheme="majorHAnsi"/>
          <w:sz w:val="22"/>
          <w:szCs w:val="22"/>
        </w:rPr>
        <w:t xml:space="preserve">: </w:t>
      </w:r>
      <w:r w:rsidR="00BC33B2" w:rsidRPr="00CF7D0C">
        <w:rPr>
          <w:rFonts w:asciiTheme="majorHAnsi" w:hAnsiTheme="majorHAnsi"/>
          <w:sz w:val="22"/>
          <w:szCs w:val="22"/>
        </w:rPr>
        <w:t xml:space="preserve">Solubilization data for </w:t>
      </w:r>
      <w:r w:rsidR="00BC33B2">
        <w:rPr>
          <w:rFonts w:asciiTheme="majorHAnsi" w:hAnsiTheme="majorHAnsi"/>
          <w:sz w:val="22"/>
          <w:szCs w:val="22"/>
        </w:rPr>
        <w:t xml:space="preserve">2 </w:t>
      </w:r>
      <w:r w:rsidR="00A12424">
        <w:rPr>
          <w:rFonts w:asciiTheme="majorHAnsi" w:hAnsiTheme="majorHAnsi"/>
          <w:sz w:val="22"/>
          <w:szCs w:val="22"/>
        </w:rPr>
        <w:t>natural variants of</w:t>
      </w:r>
      <w:r w:rsidR="00BC33B2" w:rsidRPr="00CF7D0C">
        <w:rPr>
          <w:rFonts w:asciiTheme="majorHAnsi" w:hAnsiTheme="majorHAnsi"/>
          <w:sz w:val="22"/>
          <w:szCs w:val="22"/>
        </w:rPr>
        <w:t xml:space="preserve"> </w:t>
      </w:r>
      <w:r w:rsidR="00BC33B2" w:rsidRPr="00BC33B2">
        <w:rPr>
          <w:rFonts w:asciiTheme="majorHAnsi" w:hAnsiTheme="majorHAnsi"/>
          <w:i/>
          <w:sz w:val="22"/>
          <w:szCs w:val="22"/>
        </w:rPr>
        <w:t>Populus</w:t>
      </w:r>
      <w:r w:rsidR="005F0506">
        <w:rPr>
          <w:rFonts w:asciiTheme="majorHAnsi" w:hAnsiTheme="majorHAnsi"/>
          <w:i/>
          <w:sz w:val="22"/>
          <w:szCs w:val="22"/>
        </w:rPr>
        <w:t xml:space="preserve"> trichocarpa</w:t>
      </w:r>
      <w:r w:rsidR="00BC33B2">
        <w:rPr>
          <w:rFonts w:asciiTheme="majorHAnsi" w:hAnsiTheme="majorHAnsi"/>
          <w:sz w:val="22"/>
          <w:szCs w:val="22"/>
        </w:rPr>
        <w:t xml:space="preserve"> </w:t>
      </w:r>
      <w:r w:rsidR="00BC33B2" w:rsidRPr="00CF7D0C">
        <w:rPr>
          <w:rFonts w:asciiTheme="majorHAnsi" w:hAnsiTheme="majorHAnsi"/>
          <w:sz w:val="22"/>
          <w:szCs w:val="22"/>
        </w:rPr>
        <w:t>(</w:t>
      </w:r>
      <w:r w:rsidR="00BC33B2">
        <w:rPr>
          <w:rFonts w:asciiTheme="majorHAnsi" w:hAnsiTheme="majorHAnsi"/>
          <w:sz w:val="22"/>
          <w:szCs w:val="22"/>
        </w:rPr>
        <w:t>GW447 and BESC97</w:t>
      </w:r>
      <w:r w:rsidR="00BC33B2" w:rsidRPr="00CF7D0C">
        <w:rPr>
          <w:rFonts w:asciiTheme="majorHAnsi" w:hAnsiTheme="majorHAnsi"/>
          <w:sz w:val="22"/>
          <w:szCs w:val="22"/>
        </w:rPr>
        <w:t xml:space="preserve">) </w:t>
      </w:r>
      <w:r w:rsidR="00BC33B2">
        <w:rPr>
          <w:rFonts w:asciiTheme="majorHAnsi" w:hAnsiTheme="majorHAnsi"/>
          <w:sz w:val="22"/>
          <w:szCs w:val="22"/>
        </w:rPr>
        <w:t xml:space="preserve">with Fungal cellulase SSF and </w:t>
      </w:r>
      <w:r w:rsidR="00BC33B2" w:rsidRPr="00BC33B2">
        <w:rPr>
          <w:rFonts w:asciiTheme="majorHAnsi" w:hAnsiTheme="majorHAnsi"/>
          <w:i/>
          <w:sz w:val="22"/>
          <w:szCs w:val="22"/>
        </w:rPr>
        <w:t>C. thermocellum</w:t>
      </w:r>
      <w:r w:rsidR="00BC33B2" w:rsidRPr="00CF7D0C">
        <w:rPr>
          <w:rFonts w:asciiTheme="majorHAnsi" w:hAnsiTheme="majorHAnsi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121"/>
        <w:gridCol w:w="1046"/>
        <w:gridCol w:w="1121"/>
        <w:gridCol w:w="1046"/>
      </w:tblGrid>
      <w:tr w:rsidR="00124649" w:rsidRPr="00DD7625" w14:paraId="301B682F" w14:textId="77777777" w:rsidTr="008E15E9"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78D0916" w14:textId="77777777" w:rsidR="00124649" w:rsidRPr="00DD7625" w:rsidRDefault="00124649" w:rsidP="008E15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8A25B06" w14:textId="51136C4A" w:rsidR="00124649" w:rsidRPr="00DD7625" w:rsidRDefault="00205FAE" w:rsidP="008E15E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124649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124649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SSF</w:t>
            </w:r>
            <w:r w:rsidR="00124649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  </w:t>
            </w: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78ABA57" w14:textId="712E2860" w:rsidR="00124649" w:rsidRPr="00DD7625" w:rsidRDefault="00205FAE" w:rsidP="008E15E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124649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124649" w:rsidRPr="00DD762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C.thermocellum</w:t>
            </w:r>
            <w:proofErr w:type="spellEnd"/>
            <w:r w:rsidR="00124649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24649" w:rsidRPr="00DD7625" w14:paraId="5F15AF14" w14:textId="77777777" w:rsidTr="008E15E9">
        <w:tc>
          <w:tcPr>
            <w:tcW w:w="10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6789EFA" w14:textId="77777777" w:rsidR="00124649" w:rsidRPr="00124649" w:rsidRDefault="00124649" w:rsidP="008E15E9">
            <w:pPr>
              <w:rPr>
                <w:rFonts w:asciiTheme="majorHAnsi" w:hAnsiTheme="majorHAnsi"/>
                <w:i/>
                <w:color w:val="BFBFBF" w:themeColor="background1" w:themeShade="BF"/>
                <w:sz w:val="22"/>
                <w:szCs w:val="22"/>
              </w:rPr>
            </w:pPr>
            <w:r w:rsidRPr="00124649">
              <w:rPr>
                <w:rFonts w:asciiTheme="majorHAnsi" w:hAnsiTheme="majorHAnsi"/>
                <w:i/>
                <w:color w:val="BFBFBF" w:themeColor="background1" w:themeShade="BF"/>
                <w:sz w:val="22"/>
                <w:szCs w:val="22"/>
              </w:rPr>
              <w:t>Duplicate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7C77B6BB" w14:textId="77777777" w:rsidR="00124649" w:rsidRPr="00DD7625" w:rsidRDefault="00124649" w:rsidP="008E15E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7AA22F1" w14:textId="77777777" w:rsidR="00124649" w:rsidRPr="00DD7625" w:rsidRDefault="00124649" w:rsidP="008E15E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750B2687" w14:textId="77777777" w:rsidR="00124649" w:rsidRPr="00DD7625" w:rsidRDefault="00124649" w:rsidP="008E15E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7D204F9" w14:textId="77777777" w:rsidR="00124649" w:rsidRPr="00DD7625" w:rsidRDefault="00124649" w:rsidP="008E15E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</w:tr>
      <w:tr w:rsidR="00584B39" w:rsidRPr="00DD7625" w14:paraId="05316BBC" w14:textId="77777777" w:rsidTr="008E15E9">
        <w:tc>
          <w:tcPr>
            <w:tcW w:w="106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5DEA7E50" w14:textId="77318CA8" w:rsidR="00584B39" w:rsidRPr="00DD7625" w:rsidRDefault="00584B39" w:rsidP="008E15E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SC97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07FC9A0F" w14:textId="7BCF3F73" w:rsidR="00584B39" w:rsidRPr="0054488C" w:rsidRDefault="00584B39" w:rsidP="008E15E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4488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5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00AEE082" w14:textId="207D23B3" w:rsidR="00584B39" w:rsidRPr="0054488C" w:rsidRDefault="00584B39" w:rsidP="008E15E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4488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5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4FE79166" w14:textId="1F48545D" w:rsidR="00584B39" w:rsidRPr="00DD7625" w:rsidRDefault="00584B39" w:rsidP="008E15E9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37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01C1DC69" w14:textId="34D92C35" w:rsidR="00584B39" w:rsidRPr="00DD7625" w:rsidRDefault="00584B39" w:rsidP="008E15E9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55</w:t>
            </w:r>
          </w:p>
        </w:tc>
      </w:tr>
      <w:tr w:rsidR="00124649" w:rsidRPr="00DD7625" w14:paraId="717CED0B" w14:textId="77777777" w:rsidTr="008E15E9">
        <w:tc>
          <w:tcPr>
            <w:tcW w:w="10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3FEB8A1" w14:textId="40D6B544" w:rsidR="00124649" w:rsidRPr="00DD7625" w:rsidRDefault="00303C8C" w:rsidP="008E15E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W9947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6DFDE533" w14:textId="0A81BE7B" w:rsidR="00124649" w:rsidRPr="00DD7625" w:rsidRDefault="00584B39" w:rsidP="00584B39">
            <w:pPr>
              <w:rPr>
                <w:rFonts w:asciiTheme="majorHAnsi" w:hAnsiTheme="majorHAnsi"/>
                <w:sz w:val="22"/>
                <w:szCs w:val="22"/>
              </w:rPr>
            </w:pPr>
            <w:r w:rsidRPr="00584B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8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404EB596" w14:textId="2E752444" w:rsidR="00124649" w:rsidRPr="00DD7625" w:rsidRDefault="00584B39" w:rsidP="00584B39">
            <w:pPr>
              <w:rPr>
                <w:rFonts w:asciiTheme="majorHAnsi" w:hAnsiTheme="majorHAnsi"/>
                <w:sz w:val="22"/>
                <w:szCs w:val="22"/>
              </w:rPr>
            </w:pPr>
            <w:r w:rsidRPr="00584B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69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699103D" w14:textId="5EFD054A" w:rsidR="00124649" w:rsidRPr="00DD7625" w:rsidRDefault="00584B39" w:rsidP="00584B39">
            <w:pPr>
              <w:rPr>
                <w:rFonts w:asciiTheme="majorHAnsi" w:hAnsiTheme="majorHAnsi"/>
                <w:sz w:val="22"/>
                <w:szCs w:val="22"/>
              </w:rPr>
            </w:pPr>
            <w:r w:rsidRPr="00584B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81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5910B858" w14:textId="2BC0D7C1" w:rsidR="00124649" w:rsidRPr="00DD7625" w:rsidRDefault="00584B39" w:rsidP="00584B39">
            <w:pPr>
              <w:rPr>
                <w:rFonts w:asciiTheme="majorHAnsi" w:hAnsiTheme="majorHAnsi"/>
                <w:sz w:val="22"/>
                <w:szCs w:val="22"/>
              </w:rPr>
            </w:pPr>
            <w:r w:rsidRPr="00584B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69</w:t>
            </w:r>
          </w:p>
        </w:tc>
      </w:tr>
    </w:tbl>
    <w:p w14:paraId="650845C1" w14:textId="77777777" w:rsidR="00BC33B2" w:rsidRDefault="00BC33B2">
      <w:pPr>
        <w:rPr>
          <w:rFonts w:asciiTheme="majorHAnsi" w:hAnsiTheme="majorHAnsi"/>
          <w:sz w:val="22"/>
          <w:szCs w:val="22"/>
        </w:rPr>
      </w:pPr>
    </w:p>
    <w:p w14:paraId="3E17CAA2" w14:textId="77777777" w:rsidR="00993FDC" w:rsidRDefault="00993FDC">
      <w:pPr>
        <w:rPr>
          <w:rFonts w:asciiTheme="majorHAnsi" w:hAnsiTheme="majorHAnsi"/>
          <w:sz w:val="22"/>
          <w:szCs w:val="22"/>
        </w:rPr>
      </w:pPr>
    </w:p>
    <w:p w14:paraId="1C7CDE14" w14:textId="3DFB81FD" w:rsidR="00CF1BB5" w:rsidRDefault="00900784" w:rsidP="005336AA">
      <w:pPr>
        <w:rPr>
          <w:rFonts w:asciiTheme="majorHAnsi" w:hAnsiTheme="majorHAnsi"/>
          <w:sz w:val="22"/>
          <w:szCs w:val="22"/>
        </w:rPr>
      </w:pPr>
      <w:r w:rsidRPr="00BE53D2">
        <w:rPr>
          <w:rFonts w:asciiTheme="majorHAnsi" w:hAnsiTheme="majorHAnsi"/>
          <w:b/>
          <w:sz w:val="22"/>
          <w:szCs w:val="22"/>
        </w:rPr>
        <w:t xml:space="preserve">Table </w:t>
      </w:r>
      <w:r w:rsidR="00834A7C" w:rsidRPr="00BE53D2">
        <w:rPr>
          <w:rFonts w:asciiTheme="majorHAnsi" w:hAnsiTheme="majorHAnsi"/>
          <w:b/>
          <w:sz w:val="22"/>
          <w:szCs w:val="22"/>
        </w:rPr>
        <w:t>S</w:t>
      </w:r>
      <w:r w:rsidR="00E45DB3" w:rsidRPr="00BE53D2">
        <w:rPr>
          <w:rFonts w:asciiTheme="majorHAnsi" w:hAnsiTheme="majorHAnsi"/>
          <w:b/>
          <w:sz w:val="22"/>
          <w:szCs w:val="22"/>
        </w:rPr>
        <w:t>1C</w:t>
      </w:r>
      <w:r w:rsidR="00D9117A">
        <w:rPr>
          <w:rFonts w:asciiTheme="majorHAnsi" w:hAnsiTheme="majorHAnsi"/>
          <w:sz w:val="22"/>
          <w:szCs w:val="22"/>
        </w:rPr>
        <w:t xml:space="preserve">: Solubilization data for fermentations with augmentation for </w:t>
      </w:r>
      <w:r w:rsidR="00D9117A" w:rsidRPr="00D9117A">
        <w:rPr>
          <w:rFonts w:asciiTheme="majorHAnsi" w:hAnsiTheme="majorHAnsi"/>
          <w:i/>
          <w:sz w:val="22"/>
          <w:szCs w:val="22"/>
        </w:rPr>
        <w:t>Populus</w:t>
      </w:r>
      <w:r w:rsidR="009C4EA6">
        <w:rPr>
          <w:rFonts w:asciiTheme="majorHAnsi" w:hAnsiTheme="majorHAnsi"/>
          <w:sz w:val="22"/>
          <w:szCs w:val="22"/>
        </w:rPr>
        <w:t xml:space="preserve"> (BESC97</w:t>
      </w:r>
      <w:r w:rsidR="00D9117A">
        <w:rPr>
          <w:rFonts w:asciiTheme="majorHAnsi" w:hAnsiTheme="majorHAnsi"/>
          <w:sz w:val="22"/>
          <w:szCs w:val="22"/>
        </w:rPr>
        <w:t xml:space="preserve"> and GW9947) and </w:t>
      </w:r>
      <w:r w:rsidR="006C62A4">
        <w:rPr>
          <w:rFonts w:asciiTheme="majorHAnsi" w:hAnsiTheme="majorHAnsi"/>
          <w:sz w:val="22"/>
          <w:szCs w:val="22"/>
        </w:rPr>
        <w:t>COMT</w:t>
      </w:r>
      <w:r w:rsidR="00D9117A">
        <w:rPr>
          <w:rFonts w:asciiTheme="majorHAnsi" w:hAnsiTheme="majorHAnsi"/>
          <w:sz w:val="22"/>
          <w:szCs w:val="22"/>
        </w:rPr>
        <w:t xml:space="preserve">-/+ switchgrass. </w:t>
      </w:r>
      <w:r w:rsidR="00FB69E0">
        <w:rPr>
          <w:rFonts w:asciiTheme="majorHAnsi" w:hAnsiTheme="majorHAnsi"/>
          <w:sz w:val="22"/>
          <w:szCs w:val="22"/>
        </w:rPr>
        <w:t>T</w:t>
      </w:r>
      <w:r w:rsidR="003B7C42">
        <w:rPr>
          <w:rFonts w:asciiTheme="majorHAnsi" w:hAnsiTheme="majorHAnsi"/>
          <w:sz w:val="22"/>
          <w:szCs w:val="22"/>
        </w:rPr>
        <w:t>he t</w:t>
      </w:r>
      <w:r w:rsidR="00FB69E0">
        <w:rPr>
          <w:rFonts w:asciiTheme="majorHAnsi" w:hAnsiTheme="majorHAnsi"/>
          <w:sz w:val="22"/>
          <w:szCs w:val="22"/>
        </w:rPr>
        <w:t xml:space="preserve">wo types of augmentation </w:t>
      </w:r>
      <w:r w:rsidR="003B7C42">
        <w:rPr>
          <w:rFonts w:asciiTheme="majorHAnsi" w:hAnsiTheme="majorHAnsi"/>
          <w:sz w:val="22"/>
          <w:szCs w:val="22"/>
        </w:rPr>
        <w:t>u</w:t>
      </w:r>
      <w:r w:rsidR="00FB69E0">
        <w:rPr>
          <w:rFonts w:asciiTheme="majorHAnsi" w:hAnsiTheme="majorHAnsi"/>
          <w:sz w:val="22"/>
          <w:szCs w:val="22"/>
        </w:rPr>
        <w:t>sed: Co-solvent Enhanced Lignocellulose Fractionation</w:t>
      </w:r>
      <w:r w:rsidR="003B7C42">
        <w:rPr>
          <w:rFonts w:asciiTheme="majorHAnsi" w:hAnsiTheme="majorHAnsi"/>
          <w:sz w:val="22"/>
          <w:szCs w:val="22"/>
        </w:rPr>
        <w:t xml:space="preserve"> (CELF)</w:t>
      </w:r>
      <w:r w:rsidR="00FB69E0">
        <w:rPr>
          <w:rFonts w:asciiTheme="majorHAnsi" w:hAnsiTheme="majorHAnsi"/>
          <w:sz w:val="22"/>
          <w:szCs w:val="22"/>
        </w:rPr>
        <w:t xml:space="preserve"> and</w:t>
      </w:r>
      <w:r w:rsidR="003B7C42">
        <w:rPr>
          <w:rFonts w:asciiTheme="majorHAnsi" w:hAnsiTheme="majorHAnsi"/>
          <w:sz w:val="22"/>
          <w:szCs w:val="22"/>
        </w:rPr>
        <w:t xml:space="preserve"> </w:t>
      </w:r>
      <w:r w:rsidR="00834EB3">
        <w:rPr>
          <w:rFonts w:asciiTheme="majorHAnsi" w:hAnsiTheme="majorHAnsi"/>
          <w:sz w:val="22"/>
          <w:szCs w:val="22"/>
        </w:rPr>
        <w:t>C</w:t>
      </w:r>
      <w:r w:rsidR="00FB69E0">
        <w:rPr>
          <w:rFonts w:asciiTheme="majorHAnsi" w:hAnsiTheme="majorHAnsi"/>
          <w:sz w:val="22"/>
          <w:szCs w:val="22"/>
        </w:rPr>
        <w:t>otreatment (</w:t>
      </w:r>
      <w:r w:rsidR="003B7C42">
        <w:rPr>
          <w:rFonts w:asciiTheme="majorHAnsi" w:hAnsiTheme="majorHAnsi"/>
          <w:sz w:val="22"/>
          <w:szCs w:val="22"/>
        </w:rPr>
        <w:t xml:space="preserve">mechanical </w:t>
      </w:r>
      <w:r w:rsidR="00FB69E0">
        <w:rPr>
          <w:rFonts w:asciiTheme="majorHAnsi" w:hAnsiTheme="majorHAnsi"/>
          <w:sz w:val="22"/>
          <w:szCs w:val="22"/>
        </w:rPr>
        <w:t>feedstock disruption during fermentation)</w:t>
      </w:r>
      <w:r w:rsidR="00993FDC">
        <w:rPr>
          <w:rFonts w:asciiTheme="majorHAnsi" w:hAnsiTheme="majorHAnsi"/>
          <w:sz w:val="22"/>
          <w:szCs w:val="22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66"/>
        <w:gridCol w:w="1121"/>
        <w:gridCol w:w="1046"/>
        <w:gridCol w:w="1121"/>
        <w:gridCol w:w="1046"/>
      </w:tblGrid>
      <w:tr w:rsidR="00D9117A" w:rsidRPr="00DD7625" w14:paraId="27114AD2" w14:textId="77777777" w:rsidTr="00B35D01"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490E82BD" w14:textId="77777777" w:rsidR="00D9117A" w:rsidRPr="00DD7625" w:rsidRDefault="00D9117A" w:rsidP="00B35D0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CBA7496" w14:textId="12CFCE62" w:rsidR="00D9117A" w:rsidRPr="00D9117A" w:rsidRDefault="00205FAE" w:rsidP="00B35D0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D9117A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D9117A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ELF</w:t>
            </w: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81775DC" w14:textId="492D4178" w:rsidR="00D9117A" w:rsidRPr="00DD7625" w:rsidRDefault="00205FAE" w:rsidP="00B35D0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TC</w:t>
            </w:r>
            <w:r w:rsidR="00D9117A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D9117A" w:rsidRPr="00D9117A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otreatment</w:t>
            </w:r>
            <w:proofErr w:type="spellEnd"/>
            <w:r w:rsidR="00D9117A" w:rsidRPr="00DD7625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9117A" w:rsidRPr="00DD7625" w14:paraId="7C79FCEA" w14:textId="77777777" w:rsidTr="00B35D01">
        <w:tc>
          <w:tcPr>
            <w:tcW w:w="10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D702238" w14:textId="77777777" w:rsidR="00D9117A" w:rsidRPr="00124649" w:rsidRDefault="00D9117A" w:rsidP="00B35D01">
            <w:pPr>
              <w:rPr>
                <w:rFonts w:asciiTheme="majorHAnsi" w:hAnsiTheme="majorHAnsi"/>
                <w:i/>
                <w:color w:val="BFBFBF" w:themeColor="background1" w:themeShade="BF"/>
                <w:sz w:val="22"/>
                <w:szCs w:val="22"/>
              </w:rPr>
            </w:pPr>
            <w:r w:rsidRPr="00124649">
              <w:rPr>
                <w:rFonts w:asciiTheme="majorHAnsi" w:hAnsiTheme="majorHAnsi"/>
                <w:i/>
                <w:color w:val="BFBFBF" w:themeColor="background1" w:themeShade="BF"/>
                <w:sz w:val="22"/>
                <w:szCs w:val="22"/>
              </w:rPr>
              <w:t>Duplicate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31DDA692" w14:textId="77777777" w:rsidR="00D9117A" w:rsidRPr="00DD7625" w:rsidRDefault="00D9117A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F4BFBEB" w14:textId="77777777" w:rsidR="00D9117A" w:rsidRPr="00DD7625" w:rsidRDefault="00D9117A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410C27C9" w14:textId="77777777" w:rsidR="00D9117A" w:rsidRPr="00DD7625" w:rsidRDefault="00D9117A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A5F1374" w14:textId="77777777" w:rsidR="00D9117A" w:rsidRPr="00DD7625" w:rsidRDefault="00D9117A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</w:t>
            </w:r>
          </w:p>
        </w:tc>
      </w:tr>
      <w:tr w:rsidR="005634C5" w:rsidRPr="00DD7625" w14:paraId="192DC782" w14:textId="77777777" w:rsidTr="00B35D01">
        <w:tc>
          <w:tcPr>
            <w:tcW w:w="1066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54642406" w14:textId="757B2EA6" w:rsidR="005634C5" w:rsidRDefault="006C62A4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MT</w:t>
            </w:r>
            <w:r w:rsidR="005634C5"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bottom"/>
          </w:tcPr>
          <w:p w14:paraId="20C6D90B" w14:textId="54BDCA48" w:rsidR="005634C5" w:rsidRPr="0054488C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70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07812CD4" w14:textId="100605EC" w:rsidR="005634C5" w:rsidRPr="0054488C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42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bottom"/>
          </w:tcPr>
          <w:p w14:paraId="01A16C7A" w14:textId="6FB6511B" w:rsidR="005634C5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37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28CB4549" w14:textId="40526FA5" w:rsidR="005634C5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43</w:t>
            </w:r>
          </w:p>
        </w:tc>
      </w:tr>
      <w:tr w:rsidR="005634C5" w:rsidRPr="00DD7625" w14:paraId="62535E1F" w14:textId="77777777" w:rsidTr="00B35D01">
        <w:tc>
          <w:tcPr>
            <w:tcW w:w="106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C4B77DF" w14:textId="15998487" w:rsidR="005634C5" w:rsidRDefault="006C62A4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MT</w:t>
            </w:r>
            <w:r w:rsidR="005634C5" w:rsidRPr="00DD762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4642533B" w14:textId="521DF970" w:rsidR="005634C5" w:rsidRPr="0054488C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09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97FDCE1" w14:textId="62F71B32" w:rsidR="005634C5" w:rsidRPr="0054488C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43</w:t>
            </w:r>
          </w:p>
        </w:tc>
        <w:tc>
          <w:tcPr>
            <w:tcW w:w="1121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39498F30" w14:textId="3591EA14" w:rsidR="005634C5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96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606EA32" w14:textId="39CDD2A3" w:rsidR="005634C5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5</w:t>
            </w:r>
          </w:p>
        </w:tc>
      </w:tr>
      <w:tr w:rsidR="005634C5" w:rsidRPr="00DD7625" w14:paraId="13F41350" w14:textId="77777777" w:rsidTr="00B35D01">
        <w:tc>
          <w:tcPr>
            <w:tcW w:w="106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6EE88A8D" w14:textId="77777777" w:rsidR="005634C5" w:rsidRPr="00DD7625" w:rsidRDefault="005634C5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SC97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6A1832A4" w14:textId="72DE5F5A" w:rsidR="005634C5" w:rsidRPr="0054488C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62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3D5B9B50" w14:textId="1E87BC99" w:rsidR="005634C5" w:rsidRPr="0054488C" w:rsidRDefault="005634C5" w:rsidP="00B35D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20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7E622ED1" w14:textId="062EF491" w:rsidR="005634C5" w:rsidRPr="00DD7625" w:rsidRDefault="005634C5" w:rsidP="00B35D0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8</w:t>
            </w:r>
          </w:p>
        </w:tc>
        <w:tc>
          <w:tcPr>
            <w:tcW w:w="1046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17AAF134" w14:textId="23323C1E" w:rsidR="005634C5" w:rsidRPr="00DD7625" w:rsidRDefault="005634C5" w:rsidP="00B35D0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61</w:t>
            </w:r>
          </w:p>
        </w:tc>
      </w:tr>
      <w:tr w:rsidR="005634C5" w:rsidRPr="00DD7625" w14:paraId="2E5214CD" w14:textId="77777777" w:rsidTr="00B35D01">
        <w:tc>
          <w:tcPr>
            <w:tcW w:w="10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595991D" w14:textId="77777777" w:rsidR="005634C5" w:rsidRPr="00DD7625" w:rsidRDefault="005634C5" w:rsidP="00B35D0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W9947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71FB817" w14:textId="3752DB6F" w:rsidR="005634C5" w:rsidRPr="00DD7625" w:rsidRDefault="005634C5" w:rsidP="00B35D0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20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6E619EF" w14:textId="5721AE17" w:rsidR="005634C5" w:rsidRPr="00DD7625" w:rsidRDefault="005634C5" w:rsidP="00B35D0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73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47D958E" w14:textId="7F7A0162" w:rsidR="005634C5" w:rsidRPr="00DD7625" w:rsidRDefault="005634C5" w:rsidP="00B35D0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11</w:t>
            </w:r>
          </w:p>
        </w:tc>
        <w:tc>
          <w:tcPr>
            <w:tcW w:w="1046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20DF371D" w14:textId="75E7AD2B" w:rsidR="005634C5" w:rsidRPr="00DD7625" w:rsidRDefault="005634C5" w:rsidP="00B35D0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54</w:t>
            </w:r>
          </w:p>
        </w:tc>
      </w:tr>
    </w:tbl>
    <w:p w14:paraId="14E0E0AE" w14:textId="3A312AB2" w:rsidR="00DF3C3F" w:rsidRDefault="00B35D01" w:rsidP="005336AA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  <w:r>
        <w:rPr>
          <w:rFonts w:asciiTheme="majorHAnsi" w:hAnsiTheme="majorHAnsi"/>
          <w:sz w:val="22"/>
          <w:szCs w:val="22"/>
        </w:rPr>
        <w:br w:type="textWrapping" w:clear="all"/>
      </w:r>
    </w:p>
    <w:p w14:paraId="0B3FD445" w14:textId="77777777" w:rsidR="00B35D01" w:rsidRDefault="00B35D01" w:rsidP="005336AA">
      <w:pPr>
        <w:rPr>
          <w:rFonts w:asciiTheme="majorHAnsi" w:hAnsiTheme="majorHAnsi"/>
          <w:sz w:val="22"/>
          <w:szCs w:val="22"/>
        </w:rPr>
      </w:pPr>
    </w:p>
    <w:p w14:paraId="510570A6" w14:textId="4A765D87" w:rsidR="00D2353A" w:rsidRDefault="00D2353A" w:rsidP="00D60BA1">
      <w:pPr>
        <w:outlineLvl w:val="0"/>
        <w:rPr>
          <w:rFonts w:asciiTheme="majorHAnsi" w:hAnsiTheme="majorHAnsi"/>
          <w:i/>
          <w:sz w:val="22"/>
          <w:szCs w:val="22"/>
        </w:rPr>
      </w:pPr>
    </w:p>
    <w:p w14:paraId="33B947E4" w14:textId="474E20C8" w:rsidR="007B6582" w:rsidRPr="00CF7D0C" w:rsidRDefault="007B6582">
      <w:pPr>
        <w:rPr>
          <w:rFonts w:asciiTheme="majorHAnsi" w:hAnsiTheme="majorHAnsi"/>
          <w:sz w:val="22"/>
          <w:szCs w:val="22"/>
        </w:rPr>
      </w:pPr>
    </w:p>
    <w:sectPr w:rsidR="007B6582" w:rsidRPr="00CF7D0C" w:rsidSect="00C37D6D">
      <w:pgSz w:w="12240" w:h="15840"/>
      <w:pgMar w:top="90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8B5DA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57E6"/>
    <w:multiLevelType w:val="hybridMultilevel"/>
    <w:tmpl w:val="370E94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ED3FAC"/>
    <w:multiLevelType w:val="hybridMultilevel"/>
    <w:tmpl w:val="BCA0B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3D7C7B"/>
    <w:multiLevelType w:val="hybridMultilevel"/>
    <w:tmpl w:val="AC76C944"/>
    <w:lvl w:ilvl="0" w:tplc="81DEAFE2">
      <w:start w:val="1"/>
      <w:numFmt w:val="upperLetter"/>
      <w:lvlText w:val="%1."/>
      <w:lvlJc w:val="left"/>
      <w:pPr>
        <w:ind w:left="720" w:hanging="360"/>
      </w:pPr>
      <w:rPr>
        <w:rFonts w:asciiTheme="majorHAnsi" w:hAnsiTheme="maj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16063E"/>
    <w:multiLevelType w:val="hybridMultilevel"/>
    <w:tmpl w:val="67187E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9B627F"/>
    <w:multiLevelType w:val="hybridMultilevel"/>
    <w:tmpl w:val="34922E8C"/>
    <w:lvl w:ilvl="0" w:tplc="81DEAFE2">
      <w:start w:val="1"/>
      <w:numFmt w:val="upperLetter"/>
      <w:lvlText w:val="%1."/>
      <w:lvlJc w:val="left"/>
      <w:pPr>
        <w:ind w:left="720" w:hanging="360"/>
      </w:pPr>
      <w:rPr>
        <w:rFonts w:asciiTheme="majorHAnsi" w:hAnsiTheme="maj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625C1"/>
    <w:multiLevelType w:val="hybridMultilevel"/>
    <w:tmpl w:val="43FA4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B4122B"/>
    <w:multiLevelType w:val="multilevel"/>
    <w:tmpl w:val="43FA48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A059D9"/>
    <w:multiLevelType w:val="hybridMultilevel"/>
    <w:tmpl w:val="67187E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7E2254"/>
    <w:multiLevelType w:val="hybridMultilevel"/>
    <w:tmpl w:val="521A29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A36362"/>
    <w:multiLevelType w:val="hybridMultilevel"/>
    <w:tmpl w:val="C0CA8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DB3461"/>
    <w:multiLevelType w:val="hybridMultilevel"/>
    <w:tmpl w:val="3AA07F3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9B7276"/>
    <w:multiLevelType w:val="multilevel"/>
    <w:tmpl w:val="C54A6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19C58BD"/>
    <w:multiLevelType w:val="hybridMultilevel"/>
    <w:tmpl w:val="D0FABBC8"/>
    <w:lvl w:ilvl="0" w:tplc="81DEAFE2">
      <w:start w:val="1"/>
      <w:numFmt w:val="upperLetter"/>
      <w:lvlText w:val="%1."/>
      <w:lvlJc w:val="left"/>
      <w:pPr>
        <w:ind w:left="720" w:hanging="360"/>
      </w:pPr>
      <w:rPr>
        <w:rFonts w:asciiTheme="majorHAnsi" w:hAnsiTheme="maj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E01DFD"/>
    <w:multiLevelType w:val="hybridMultilevel"/>
    <w:tmpl w:val="D0FABBC8"/>
    <w:lvl w:ilvl="0" w:tplc="81DEAFE2">
      <w:start w:val="1"/>
      <w:numFmt w:val="upperLetter"/>
      <w:lvlText w:val="%1."/>
      <w:lvlJc w:val="left"/>
      <w:pPr>
        <w:ind w:left="720" w:hanging="360"/>
      </w:pPr>
      <w:rPr>
        <w:rFonts w:asciiTheme="majorHAnsi" w:hAnsiTheme="maj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72270B"/>
    <w:multiLevelType w:val="hybridMultilevel"/>
    <w:tmpl w:val="D0FABBC8"/>
    <w:lvl w:ilvl="0" w:tplc="81DEAFE2">
      <w:start w:val="1"/>
      <w:numFmt w:val="upperLetter"/>
      <w:lvlText w:val="%1."/>
      <w:lvlJc w:val="left"/>
      <w:pPr>
        <w:ind w:left="720" w:hanging="360"/>
      </w:pPr>
      <w:rPr>
        <w:rFonts w:asciiTheme="majorHAnsi" w:hAnsiTheme="maj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5"/>
  </w:num>
  <w:num w:numId="5">
    <w:abstractNumId w:val="6"/>
  </w:num>
  <w:num w:numId="6">
    <w:abstractNumId w:val="7"/>
  </w:num>
  <w:num w:numId="7">
    <w:abstractNumId w:val="10"/>
  </w:num>
  <w:num w:numId="8">
    <w:abstractNumId w:val="12"/>
  </w:num>
  <w:num w:numId="9">
    <w:abstractNumId w:val="3"/>
  </w:num>
  <w:num w:numId="10">
    <w:abstractNumId w:val="8"/>
  </w:num>
  <w:num w:numId="11">
    <w:abstractNumId w:val="4"/>
  </w:num>
  <w:num w:numId="12">
    <w:abstractNumId w:val="14"/>
  </w:num>
  <w:num w:numId="13">
    <w:abstractNumId w:val="2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AFA"/>
    <w:rsid w:val="00001588"/>
    <w:rsid w:val="00003BA2"/>
    <w:rsid w:val="0000433D"/>
    <w:rsid w:val="00010587"/>
    <w:rsid w:val="00013750"/>
    <w:rsid w:val="00015DAA"/>
    <w:rsid w:val="0001607E"/>
    <w:rsid w:val="000166C2"/>
    <w:rsid w:val="00020328"/>
    <w:rsid w:val="00025D1C"/>
    <w:rsid w:val="00027C69"/>
    <w:rsid w:val="00030036"/>
    <w:rsid w:val="00033D7E"/>
    <w:rsid w:val="00035B45"/>
    <w:rsid w:val="00043FCB"/>
    <w:rsid w:val="00065668"/>
    <w:rsid w:val="00066240"/>
    <w:rsid w:val="0006739B"/>
    <w:rsid w:val="0007044A"/>
    <w:rsid w:val="00070C3C"/>
    <w:rsid w:val="000728AA"/>
    <w:rsid w:val="00072CAB"/>
    <w:rsid w:val="00074D94"/>
    <w:rsid w:val="00077600"/>
    <w:rsid w:val="000850C9"/>
    <w:rsid w:val="00092695"/>
    <w:rsid w:val="00094760"/>
    <w:rsid w:val="00097A78"/>
    <w:rsid w:val="00097CD0"/>
    <w:rsid w:val="000A0446"/>
    <w:rsid w:val="000A2365"/>
    <w:rsid w:val="000A7072"/>
    <w:rsid w:val="000B2EB1"/>
    <w:rsid w:val="000B68B1"/>
    <w:rsid w:val="000B782E"/>
    <w:rsid w:val="000C1DE2"/>
    <w:rsid w:val="000C410D"/>
    <w:rsid w:val="000C4E9A"/>
    <w:rsid w:val="000C6C1D"/>
    <w:rsid w:val="000C7FAE"/>
    <w:rsid w:val="000D389F"/>
    <w:rsid w:val="000D6651"/>
    <w:rsid w:val="000E6C8B"/>
    <w:rsid w:val="000F233D"/>
    <w:rsid w:val="000F311A"/>
    <w:rsid w:val="000F48E3"/>
    <w:rsid w:val="000F5270"/>
    <w:rsid w:val="0010038F"/>
    <w:rsid w:val="001015DE"/>
    <w:rsid w:val="00103DBA"/>
    <w:rsid w:val="001044B8"/>
    <w:rsid w:val="001172F8"/>
    <w:rsid w:val="00124649"/>
    <w:rsid w:val="0012488B"/>
    <w:rsid w:val="00126FB3"/>
    <w:rsid w:val="00131609"/>
    <w:rsid w:val="00134693"/>
    <w:rsid w:val="0013578E"/>
    <w:rsid w:val="001367C3"/>
    <w:rsid w:val="00143A35"/>
    <w:rsid w:val="001544A3"/>
    <w:rsid w:val="001551A1"/>
    <w:rsid w:val="0016048B"/>
    <w:rsid w:val="00164E5A"/>
    <w:rsid w:val="001706FC"/>
    <w:rsid w:val="0017083D"/>
    <w:rsid w:val="00173DD7"/>
    <w:rsid w:val="00177218"/>
    <w:rsid w:val="00177615"/>
    <w:rsid w:val="00181113"/>
    <w:rsid w:val="00183468"/>
    <w:rsid w:val="00191752"/>
    <w:rsid w:val="00193050"/>
    <w:rsid w:val="00193109"/>
    <w:rsid w:val="001B1866"/>
    <w:rsid w:val="001B28FC"/>
    <w:rsid w:val="001B3EB8"/>
    <w:rsid w:val="001B5959"/>
    <w:rsid w:val="001C1DF0"/>
    <w:rsid w:val="001C65F6"/>
    <w:rsid w:val="001D013D"/>
    <w:rsid w:val="001D15A6"/>
    <w:rsid w:val="001D1C1D"/>
    <w:rsid w:val="001D370F"/>
    <w:rsid w:val="001D5F48"/>
    <w:rsid w:val="001D72AB"/>
    <w:rsid w:val="001E5421"/>
    <w:rsid w:val="001F0141"/>
    <w:rsid w:val="001F2410"/>
    <w:rsid w:val="001F5773"/>
    <w:rsid w:val="001F5F7F"/>
    <w:rsid w:val="001F785F"/>
    <w:rsid w:val="00202D89"/>
    <w:rsid w:val="00205FAE"/>
    <w:rsid w:val="00210484"/>
    <w:rsid w:val="00210883"/>
    <w:rsid w:val="00214EF2"/>
    <w:rsid w:val="00223011"/>
    <w:rsid w:val="00223DFA"/>
    <w:rsid w:val="00233209"/>
    <w:rsid w:val="00233B88"/>
    <w:rsid w:val="002404EF"/>
    <w:rsid w:val="00241F44"/>
    <w:rsid w:val="002436BA"/>
    <w:rsid w:val="002441D5"/>
    <w:rsid w:val="00246A4D"/>
    <w:rsid w:val="00247072"/>
    <w:rsid w:val="00250119"/>
    <w:rsid w:val="00250C06"/>
    <w:rsid w:val="00251B6A"/>
    <w:rsid w:val="00251F3D"/>
    <w:rsid w:val="002523D3"/>
    <w:rsid w:val="00255646"/>
    <w:rsid w:val="00256991"/>
    <w:rsid w:val="0026045B"/>
    <w:rsid w:val="00262D85"/>
    <w:rsid w:val="00265B67"/>
    <w:rsid w:val="00270340"/>
    <w:rsid w:val="00274AAA"/>
    <w:rsid w:val="00284EAB"/>
    <w:rsid w:val="00290D26"/>
    <w:rsid w:val="0029129B"/>
    <w:rsid w:val="002A2BDE"/>
    <w:rsid w:val="002A66C8"/>
    <w:rsid w:val="002A77D5"/>
    <w:rsid w:val="002B052A"/>
    <w:rsid w:val="002B1FA9"/>
    <w:rsid w:val="002B2BF6"/>
    <w:rsid w:val="002B2CAA"/>
    <w:rsid w:val="002C228A"/>
    <w:rsid w:val="002C2E84"/>
    <w:rsid w:val="002C4BD0"/>
    <w:rsid w:val="002D22E2"/>
    <w:rsid w:val="002D2A9D"/>
    <w:rsid w:val="002E405A"/>
    <w:rsid w:val="002E7A6C"/>
    <w:rsid w:val="002F0421"/>
    <w:rsid w:val="002F0F33"/>
    <w:rsid w:val="002F116C"/>
    <w:rsid w:val="002F39C4"/>
    <w:rsid w:val="002F533C"/>
    <w:rsid w:val="00303C8C"/>
    <w:rsid w:val="00314DBA"/>
    <w:rsid w:val="00320496"/>
    <w:rsid w:val="00320A45"/>
    <w:rsid w:val="00327D48"/>
    <w:rsid w:val="003344AB"/>
    <w:rsid w:val="00334C09"/>
    <w:rsid w:val="00340A87"/>
    <w:rsid w:val="00341049"/>
    <w:rsid w:val="00343E9C"/>
    <w:rsid w:val="00345B6D"/>
    <w:rsid w:val="00346FD8"/>
    <w:rsid w:val="003535DB"/>
    <w:rsid w:val="00355043"/>
    <w:rsid w:val="0036023A"/>
    <w:rsid w:val="00362086"/>
    <w:rsid w:val="0036282E"/>
    <w:rsid w:val="003637AD"/>
    <w:rsid w:val="003675D5"/>
    <w:rsid w:val="00367C71"/>
    <w:rsid w:val="00381D2D"/>
    <w:rsid w:val="003821E8"/>
    <w:rsid w:val="0038536B"/>
    <w:rsid w:val="00385672"/>
    <w:rsid w:val="00386368"/>
    <w:rsid w:val="00391550"/>
    <w:rsid w:val="003916DA"/>
    <w:rsid w:val="003A30BE"/>
    <w:rsid w:val="003A3E82"/>
    <w:rsid w:val="003B604B"/>
    <w:rsid w:val="003B7C42"/>
    <w:rsid w:val="003C5019"/>
    <w:rsid w:val="003C5184"/>
    <w:rsid w:val="003C61B0"/>
    <w:rsid w:val="003D08E9"/>
    <w:rsid w:val="003D164E"/>
    <w:rsid w:val="003D78F5"/>
    <w:rsid w:val="003D7CFB"/>
    <w:rsid w:val="003E2123"/>
    <w:rsid w:val="003E6C2B"/>
    <w:rsid w:val="003F05A8"/>
    <w:rsid w:val="003F25AF"/>
    <w:rsid w:val="003F383B"/>
    <w:rsid w:val="003F4921"/>
    <w:rsid w:val="004076F3"/>
    <w:rsid w:val="004179FC"/>
    <w:rsid w:val="00420B27"/>
    <w:rsid w:val="00424B23"/>
    <w:rsid w:val="00424B2F"/>
    <w:rsid w:val="00441A87"/>
    <w:rsid w:val="00444860"/>
    <w:rsid w:val="00450877"/>
    <w:rsid w:val="004540A9"/>
    <w:rsid w:val="00454D29"/>
    <w:rsid w:val="00455971"/>
    <w:rsid w:val="00457DB3"/>
    <w:rsid w:val="004634BE"/>
    <w:rsid w:val="00463A1F"/>
    <w:rsid w:val="00465B1A"/>
    <w:rsid w:val="0047271B"/>
    <w:rsid w:val="00481200"/>
    <w:rsid w:val="004813A8"/>
    <w:rsid w:val="00483818"/>
    <w:rsid w:val="00483BAF"/>
    <w:rsid w:val="00484F8D"/>
    <w:rsid w:val="00487733"/>
    <w:rsid w:val="00487F61"/>
    <w:rsid w:val="00492764"/>
    <w:rsid w:val="0049704B"/>
    <w:rsid w:val="004A1A71"/>
    <w:rsid w:val="004A2960"/>
    <w:rsid w:val="004A2CAA"/>
    <w:rsid w:val="004B1657"/>
    <w:rsid w:val="004B168D"/>
    <w:rsid w:val="004B338A"/>
    <w:rsid w:val="004B73E4"/>
    <w:rsid w:val="004C077B"/>
    <w:rsid w:val="004C19BE"/>
    <w:rsid w:val="004C5CE3"/>
    <w:rsid w:val="004C61BB"/>
    <w:rsid w:val="004C6383"/>
    <w:rsid w:val="004D4329"/>
    <w:rsid w:val="004D4862"/>
    <w:rsid w:val="004E1E88"/>
    <w:rsid w:val="004E32F7"/>
    <w:rsid w:val="004E394A"/>
    <w:rsid w:val="004E6FD6"/>
    <w:rsid w:val="004F13F1"/>
    <w:rsid w:val="004F3F9C"/>
    <w:rsid w:val="004F6372"/>
    <w:rsid w:val="005105BB"/>
    <w:rsid w:val="00510BA2"/>
    <w:rsid w:val="00511BD0"/>
    <w:rsid w:val="005122BF"/>
    <w:rsid w:val="00515A65"/>
    <w:rsid w:val="00517EDC"/>
    <w:rsid w:val="005229CB"/>
    <w:rsid w:val="005245EF"/>
    <w:rsid w:val="0052551C"/>
    <w:rsid w:val="0052688B"/>
    <w:rsid w:val="005317CB"/>
    <w:rsid w:val="005336AA"/>
    <w:rsid w:val="00535AC9"/>
    <w:rsid w:val="00536390"/>
    <w:rsid w:val="00537258"/>
    <w:rsid w:val="00544014"/>
    <w:rsid w:val="0054488C"/>
    <w:rsid w:val="0055272E"/>
    <w:rsid w:val="00555F7F"/>
    <w:rsid w:val="00556D4B"/>
    <w:rsid w:val="00557271"/>
    <w:rsid w:val="005600F3"/>
    <w:rsid w:val="00560275"/>
    <w:rsid w:val="00560E0C"/>
    <w:rsid w:val="005634C5"/>
    <w:rsid w:val="00565430"/>
    <w:rsid w:val="00565610"/>
    <w:rsid w:val="0056644C"/>
    <w:rsid w:val="00566FC1"/>
    <w:rsid w:val="00567FD2"/>
    <w:rsid w:val="00575201"/>
    <w:rsid w:val="00575C60"/>
    <w:rsid w:val="00581336"/>
    <w:rsid w:val="00583FE6"/>
    <w:rsid w:val="00584B39"/>
    <w:rsid w:val="00584D5C"/>
    <w:rsid w:val="0058532C"/>
    <w:rsid w:val="00586A42"/>
    <w:rsid w:val="00586FC7"/>
    <w:rsid w:val="005959F3"/>
    <w:rsid w:val="005B224D"/>
    <w:rsid w:val="005B3E46"/>
    <w:rsid w:val="005C0F2F"/>
    <w:rsid w:val="005C23C0"/>
    <w:rsid w:val="005D1392"/>
    <w:rsid w:val="005D1F2B"/>
    <w:rsid w:val="005D4D71"/>
    <w:rsid w:val="005D752E"/>
    <w:rsid w:val="005E1047"/>
    <w:rsid w:val="005E18B8"/>
    <w:rsid w:val="005E2A0F"/>
    <w:rsid w:val="005E38FD"/>
    <w:rsid w:val="005E3B36"/>
    <w:rsid w:val="005E591F"/>
    <w:rsid w:val="005F0506"/>
    <w:rsid w:val="005F7335"/>
    <w:rsid w:val="0060479B"/>
    <w:rsid w:val="006052F2"/>
    <w:rsid w:val="00611F83"/>
    <w:rsid w:val="00612FBE"/>
    <w:rsid w:val="00621F9D"/>
    <w:rsid w:val="0062206F"/>
    <w:rsid w:val="00627D06"/>
    <w:rsid w:val="0063321F"/>
    <w:rsid w:val="00634F67"/>
    <w:rsid w:val="00644417"/>
    <w:rsid w:val="00644EB9"/>
    <w:rsid w:val="00650DE3"/>
    <w:rsid w:val="00653C68"/>
    <w:rsid w:val="0065473A"/>
    <w:rsid w:val="00655CAE"/>
    <w:rsid w:val="006673D8"/>
    <w:rsid w:val="00671391"/>
    <w:rsid w:val="00671DBD"/>
    <w:rsid w:val="00673533"/>
    <w:rsid w:val="00676EFA"/>
    <w:rsid w:val="00685963"/>
    <w:rsid w:val="00686488"/>
    <w:rsid w:val="00691A20"/>
    <w:rsid w:val="00693AD1"/>
    <w:rsid w:val="006A05C9"/>
    <w:rsid w:val="006A5D24"/>
    <w:rsid w:val="006A6332"/>
    <w:rsid w:val="006A640D"/>
    <w:rsid w:val="006A6D93"/>
    <w:rsid w:val="006A7962"/>
    <w:rsid w:val="006B466F"/>
    <w:rsid w:val="006B5117"/>
    <w:rsid w:val="006B6B88"/>
    <w:rsid w:val="006B7D31"/>
    <w:rsid w:val="006C467E"/>
    <w:rsid w:val="006C47CB"/>
    <w:rsid w:val="006C5DA6"/>
    <w:rsid w:val="006C5F5D"/>
    <w:rsid w:val="006C62A4"/>
    <w:rsid w:val="006C732F"/>
    <w:rsid w:val="006C7FAE"/>
    <w:rsid w:val="006D2A34"/>
    <w:rsid w:val="006D37D9"/>
    <w:rsid w:val="006D54BF"/>
    <w:rsid w:val="006D5742"/>
    <w:rsid w:val="006E0E26"/>
    <w:rsid w:val="006E21A2"/>
    <w:rsid w:val="006F214D"/>
    <w:rsid w:val="006F75CD"/>
    <w:rsid w:val="00700319"/>
    <w:rsid w:val="007068E5"/>
    <w:rsid w:val="007125C0"/>
    <w:rsid w:val="0071435C"/>
    <w:rsid w:val="007157EE"/>
    <w:rsid w:val="007207B6"/>
    <w:rsid w:val="00721EE9"/>
    <w:rsid w:val="00722148"/>
    <w:rsid w:val="00727FB5"/>
    <w:rsid w:val="00733744"/>
    <w:rsid w:val="00734B02"/>
    <w:rsid w:val="007416BB"/>
    <w:rsid w:val="00744EE1"/>
    <w:rsid w:val="00744F02"/>
    <w:rsid w:val="00747F29"/>
    <w:rsid w:val="00755BB9"/>
    <w:rsid w:val="007613F6"/>
    <w:rsid w:val="00762633"/>
    <w:rsid w:val="00785EB0"/>
    <w:rsid w:val="007904EF"/>
    <w:rsid w:val="0079057F"/>
    <w:rsid w:val="00790E7A"/>
    <w:rsid w:val="007918BF"/>
    <w:rsid w:val="007944A5"/>
    <w:rsid w:val="007968F8"/>
    <w:rsid w:val="007A0F72"/>
    <w:rsid w:val="007A456E"/>
    <w:rsid w:val="007A4ED7"/>
    <w:rsid w:val="007B36BA"/>
    <w:rsid w:val="007B6582"/>
    <w:rsid w:val="007C0718"/>
    <w:rsid w:val="007C5856"/>
    <w:rsid w:val="007C766C"/>
    <w:rsid w:val="007C7CB4"/>
    <w:rsid w:val="007D337D"/>
    <w:rsid w:val="007D3F67"/>
    <w:rsid w:val="007D54D4"/>
    <w:rsid w:val="007D6494"/>
    <w:rsid w:val="007E3D9F"/>
    <w:rsid w:val="007F26FF"/>
    <w:rsid w:val="007F44D8"/>
    <w:rsid w:val="00801771"/>
    <w:rsid w:val="00806221"/>
    <w:rsid w:val="00817F8A"/>
    <w:rsid w:val="00820B93"/>
    <w:rsid w:val="00821F4D"/>
    <w:rsid w:val="0082344F"/>
    <w:rsid w:val="00830D89"/>
    <w:rsid w:val="00831187"/>
    <w:rsid w:val="00834A7C"/>
    <w:rsid w:val="00834EB3"/>
    <w:rsid w:val="00843048"/>
    <w:rsid w:val="00853095"/>
    <w:rsid w:val="00853345"/>
    <w:rsid w:val="00856506"/>
    <w:rsid w:val="0085730F"/>
    <w:rsid w:val="00860315"/>
    <w:rsid w:val="0086349F"/>
    <w:rsid w:val="00866107"/>
    <w:rsid w:val="00867F6D"/>
    <w:rsid w:val="00870147"/>
    <w:rsid w:val="008807D4"/>
    <w:rsid w:val="008821BD"/>
    <w:rsid w:val="008869D3"/>
    <w:rsid w:val="008906F7"/>
    <w:rsid w:val="00896A76"/>
    <w:rsid w:val="008A4E27"/>
    <w:rsid w:val="008A5D2B"/>
    <w:rsid w:val="008A6EE8"/>
    <w:rsid w:val="008B0908"/>
    <w:rsid w:val="008B7D35"/>
    <w:rsid w:val="008C0C27"/>
    <w:rsid w:val="008C1A43"/>
    <w:rsid w:val="008E0334"/>
    <w:rsid w:val="008E15E9"/>
    <w:rsid w:val="008E49D3"/>
    <w:rsid w:val="008E4B62"/>
    <w:rsid w:val="008E537B"/>
    <w:rsid w:val="008E7D36"/>
    <w:rsid w:val="008E7E70"/>
    <w:rsid w:val="008F5787"/>
    <w:rsid w:val="008F71D1"/>
    <w:rsid w:val="00900784"/>
    <w:rsid w:val="0091325A"/>
    <w:rsid w:val="00913585"/>
    <w:rsid w:val="00914EA9"/>
    <w:rsid w:val="00915B30"/>
    <w:rsid w:val="00916FA8"/>
    <w:rsid w:val="0092077A"/>
    <w:rsid w:val="00921376"/>
    <w:rsid w:val="00924A21"/>
    <w:rsid w:val="00930BB0"/>
    <w:rsid w:val="009354BC"/>
    <w:rsid w:val="00940861"/>
    <w:rsid w:val="00941DC2"/>
    <w:rsid w:val="0095209D"/>
    <w:rsid w:val="00954150"/>
    <w:rsid w:val="009545A6"/>
    <w:rsid w:val="00957057"/>
    <w:rsid w:val="00957A74"/>
    <w:rsid w:val="009618DA"/>
    <w:rsid w:val="00961D3E"/>
    <w:rsid w:val="00963214"/>
    <w:rsid w:val="0096639B"/>
    <w:rsid w:val="0097031C"/>
    <w:rsid w:val="00974A22"/>
    <w:rsid w:val="009816CC"/>
    <w:rsid w:val="00984DC3"/>
    <w:rsid w:val="00987691"/>
    <w:rsid w:val="00993FDC"/>
    <w:rsid w:val="009958BC"/>
    <w:rsid w:val="00997F11"/>
    <w:rsid w:val="009A37B1"/>
    <w:rsid w:val="009A7606"/>
    <w:rsid w:val="009A7C0F"/>
    <w:rsid w:val="009B085C"/>
    <w:rsid w:val="009B47F5"/>
    <w:rsid w:val="009B4B7A"/>
    <w:rsid w:val="009B71E4"/>
    <w:rsid w:val="009C1A48"/>
    <w:rsid w:val="009C4218"/>
    <w:rsid w:val="009C45C1"/>
    <w:rsid w:val="009C4EA6"/>
    <w:rsid w:val="009C5BC6"/>
    <w:rsid w:val="009E0700"/>
    <w:rsid w:val="009E1B70"/>
    <w:rsid w:val="009F2B9A"/>
    <w:rsid w:val="009F4F9F"/>
    <w:rsid w:val="009F5178"/>
    <w:rsid w:val="00A12424"/>
    <w:rsid w:val="00A13196"/>
    <w:rsid w:val="00A15548"/>
    <w:rsid w:val="00A17567"/>
    <w:rsid w:val="00A21ED3"/>
    <w:rsid w:val="00A2320E"/>
    <w:rsid w:val="00A2385C"/>
    <w:rsid w:val="00A2747B"/>
    <w:rsid w:val="00A375BD"/>
    <w:rsid w:val="00A4123E"/>
    <w:rsid w:val="00A4311E"/>
    <w:rsid w:val="00A51F85"/>
    <w:rsid w:val="00A552FF"/>
    <w:rsid w:val="00A56E07"/>
    <w:rsid w:val="00A635A4"/>
    <w:rsid w:val="00A65D62"/>
    <w:rsid w:val="00A66241"/>
    <w:rsid w:val="00A72139"/>
    <w:rsid w:val="00A727B1"/>
    <w:rsid w:val="00A75EB6"/>
    <w:rsid w:val="00A836A2"/>
    <w:rsid w:val="00A85FDA"/>
    <w:rsid w:val="00A90576"/>
    <w:rsid w:val="00A91A70"/>
    <w:rsid w:val="00A95EE3"/>
    <w:rsid w:val="00A96C1C"/>
    <w:rsid w:val="00AA1ADD"/>
    <w:rsid w:val="00AB542A"/>
    <w:rsid w:val="00AB54E6"/>
    <w:rsid w:val="00AB71E9"/>
    <w:rsid w:val="00AB75F6"/>
    <w:rsid w:val="00AC0656"/>
    <w:rsid w:val="00AC15CF"/>
    <w:rsid w:val="00AC24A2"/>
    <w:rsid w:val="00AC601E"/>
    <w:rsid w:val="00AD1740"/>
    <w:rsid w:val="00AD20C3"/>
    <w:rsid w:val="00AE2C22"/>
    <w:rsid w:val="00AE3877"/>
    <w:rsid w:val="00AE476A"/>
    <w:rsid w:val="00AE5C72"/>
    <w:rsid w:val="00AE6835"/>
    <w:rsid w:val="00AE79D9"/>
    <w:rsid w:val="00AF4914"/>
    <w:rsid w:val="00B16947"/>
    <w:rsid w:val="00B24400"/>
    <w:rsid w:val="00B26521"/>
    <w:rsid w:val="00B26EE3"/>
    <w:rsid w:val="00B34901"/>
    <w:rsid w:val="00B35D01"/>
    <w:rsid w:val="00B36B16"/>
    <w:rsid w:val="00B422D3"/>
    <w:rsid w:val="00B45651"/>
    <w:rsid w:val="00B5092B"/>
    <w:rsid w:val="00B5320E"/>
    <w:rsid w:val="00B54907"/>
    <w:rsid w:val="00B561B5"/>
    <w:rsid w:val="00B627C0"/>
    <w:rsid w:val="00B70594"/>
    <w:rsid w:val="00B75E07"/>
    <w:rsid w:val="00B76DCD"/>
    <w:rsid w:val="00B8222F"/>
    <w:rsid w:val="00B8306E"/>
    <w:rsid w:val="00B83BCB"/>
    <w:rsid w:val="00B85B6B"/>
    <w:rsid w:val="00B85CBD"/>
    <w:rsid w:val="00B91E0A"/>
    <w:rsid w:val="00B9264F"/>
    <w:rsid w:val="00B94188"/>
    <w:rsid w:val="00BA4A07"/>
    <w:rsid w:val="00BB436D"/>
    <w:rsid w:val="00BC02D9"/>
    <w:rsid w:val="00BC2676"/>
    <w:rsid w:val="00BC2F41"/>
    <w:rsid w:val="00BC33B2"/>
    <w:rsid w:val="00BC4452"/>
    <w:rsid w:val="00BC7C49"/>
    <w:rsid w:val="00BD0DA5"/>
    <w:rsid w:val="00BD1DDD"/>
    <w:rsid w:val="00BE53D2"/>
    <w:rsid w:val="00BE5665"/>
    <w:rsid w:val="00BE5F8A"/>
    <w:rsid w:val="00BE5FC4"/>
    <w:rsid w:val="00BF3A90"/>
    <w:rsid w:val="00BF6A3B"/>
    <w:rsid w:val="00BF756F"/>
    <w:rsid w:val="00C00431"/>
    <w:rsid w:val="00C04D8D"/>
    <w:rsid w:val="00C12055"/>
    <w:rsid w:val="00C13D58"/>
    <w:rsid w:val="00C169E8"/>
    <w:rsid w:val="00C245AA"/>
    <w:rsid w:val="00C260FB"/>
    <w:rsid w:val="00C26922"/>
    <w:rsid w:val="00C26AD3"/>
    <w:rsid w:val="00C27A79"/>
    <w:rsid w:val="00C27E9D"/>
    <w:rsid w:val="00C30FA0"/>
    <w:rsid w:val="00C3144A"/>
    <w:rsid w:val="00C350B0"/>
    <w:rsid w:val="00C35318"/>
    <w:rsid w:val="00C35447"/>
    <w:rsid w:val="00C35C48"/>
    <w:rsid w:val="00C37D6D"/>
    <w:rsid w:val="00C40271"/>
    <w:rsid w:val="00C4408E"/>
    <w:rsid w:val="00C47AA6"/>
    <w:rsid w:val="00C54BE6"/>
    <w:rsid w:val="00C609A4"/>
    <w:rsid w:val="00C61637"/>
    <w:rsid w:val="00C65AC8"/>
    <w:rsid w:val="00C85F42"/>
    <w:rsid w:val="00C92C31"/>
    <w:rsid w:val="00C934E9"/>
    <w:rsid w:val="00C9541D"/>
    <w:rsid w:val="00C957CC"/>
    <w:rsid w:val="00C97DD0"/>
    <w:rsid w:val="00CA69C5"/>
    <w:rsid w:val="00CB1116"/>
    <w:rsid w:val="00CB1FBD"/>
    <w:rsid w:val="00CB7E81"/>
    <w:rsid w:val="00CC0A7E"/>
    <w:rsid w:val="00CC3C12"/>
    <w:rsid w:val="00CC4134"/>
    <w:rsid w:val="00CC55C9"/>
    <w:rsid w:val="00CC699F"/>
    <w:rsid w:val="00CD083D"/>
    <w:rsid w:val="00CE274D"/>
    <w:rsid w:val="00CF060E"/>
    <w:rsid w:val="00CF1BB5"/>
    <w:rsid w:val="00CF2A26"/>
    <w:rsid w:val="00CF45FA"/>
    <w:rsid w:val="00CF4E1B"/>
    <w:rsid w:val="00CF4F6E"/>
    <w:rsid w:val="00CF6536"/>
    <w:rsid w:val="00CF755B"/>
    <w:rsid w:val="00CF7D0C"/>
    <w:rsid w:val="00CF7EF6"/>
    <w:rsid w:val="00D00397"/>
    <w:rsid w:val="00D012CF"/>
    <w:rsid w:val="00D01F48"/>
    <w:rsid w:val="00D11757"/>
    <w:rsid w:val="00D11FC4"/>
    <w:rsid w:val="00D15084"/>
    <w:rsid w:val="00D22810"/>
    <w:rsid w:val="00D22A35"/>
    <w:rsid w:val="00D22E63"/>
    <w:rsid w:val="00D2353A"/>
    <w:rsid w:val="00D30B28"/>
    <w:rsid w:val="00D32F26"/>
    <w:rsid w:val="00D330F4"/>
    <w:rsid w:val="00D3454C"/>
    <w:rsid w:val="00D352BD"/>
    <w:rsid w:val="00D36937"/>
    <w:rsid w:val="00D411D0"/>
    <w:rsid w:val="00D420BC"/>
    <w:rsid w:val="00D42623"/>
    <w:rsid w:val="00D51413"/>
    <w:rsid w:val="00D5316C"/>
    <w:rsid w:val="00D60BA1"/>
    <w:rsid w:val="00D63A60"/>
    <w:rsid w:val="00D717A7"/>
    <w:rsid w:val="00D73119"/>
    <w:rsid w:val="00D752C0"/>
    <w:rsid w:val="00D757E8"/>
    <w:rsid w:val="00D82A84"/>
    <w:rsid w:val="00D8561E"/>
    <w:rsid w:val="00D85C52"/>
    <w:rsid w:val="00D90E24"/>
    <w:rsid w:val="00D9117A"/>
    <w:rsid w:val="00D92865"/>
    <w:rsid w:val="00DA573B"/>
    <w:rsid w:val="00DA58E5"/>
    <w:rsid w:val="00DA7212"/>
    <w:rsid w:val="00DB48BF"/>
    <w:rsid w:val="00DB63DC"/>
    <w:rsid w:val="00DC1218"/>
    <w:rsid w:val="00DC28A0"/>
    <w:rsid w:val="00DC336A"/>
    <w:rsid w:val="00DC3767"/>
    <w:rsid w:val="00DC60B0"/>
    <w:rsid w:val="00DD062A"/>
    <w:rsid w:val="00DD1BFA"/>
    <w:rsid w:val="00DD4A61"/>
    <w:rsid w:val="00DD7625"/>
    <w:rsid w:val="00DE433F"/>
    <w:rsid w:val="00DE7FCD"/>
    <w:rsid w:val="00DF3C3F"/>
    <w:rsid w:val="00DF5391"/>
    <w:rsid w:val="00E0529B"/>
    <w:rsid w:val="00E06B1A"/>
    <w:rsid w:val="00E07943"/>
    <w:rsid w:val="00E12E80"/>
    <w:rsid w:val="00E16606"/>
    <w:rsid w:val="00E21C94"/>
    <w:rsid w:val="00E2485E"/>
    <w:rsid w:val="00E316FC"/>
    <w:rsid w:val="00E31BCA"/>
    <w:rsid w:val="00E42207"/>
    <w:rsid w:val="00E45DB3"/>
    <w:rsid w:val="00E47693"/>
    <w:rsid w:val="00E619A7"/>
    <w:rsid w:val="00E65D77"/>
    <w:rsid w:val="00E722E0"/>
    <w:rsid w:val="00E72705"/>
    <w:rsid w:val="00E731B5"/>
    <w:rsid w:val="00E74290"/>
    <w:rsid w:val="00E77867"/>
    <w:rsid w:val="00E948A1"/>
    <w:rsid w:val="00E96035"/>
    <w:rsid w:val="00EA79E2"/>
    <w:rsid w:val="00EB031E"/>
    <w:rsid w:val="00EB383F"/>
    <w:rsid w:val="00EB6CBA"/>
    <w:rsid w:val="00EB7680"/>
    <w:rsid w:val="00EC0768"/>
    <w:rsid w:val="00EC213F"/>
    <w:rsid w:val="00EC2480"/>
    <w:rsid w:val="00EC352C"/>
    <w:rsid w:val="00EC5466"/>
    <w:rsid w:val="00EC5FC4"/>
    <w:rsid w:val="00ED2858"/>
    <w:rsid w:val="00EF1B6D"/>
    <w:rsid w:val="00EF3F76"/>
    <w:rsid w:val="00EF5628"/>
    <w:rsid w:val="00EF6106"/>
    <w:rsid w:val="00EF64E3"/>
    <w:rsid w:val="00F01864"/>
    <w:rsid w:val="00F01D71"/>
    <w:rsid w:val="00F02ADE"/>
    <w:rsid w:val="00F0387E"/>
    <w:rsid w:val="00F1046E"/>
    <w:rsid w:val="00F122AE"/>
    <w:rsid w:val="00F12A4B"/>
    <w:rsid w:val="00F26A86"/>
    <w:rsid w:val="00F26D42"/>
    <w:rsid w:val="00F27D48"/>
    <w:rsid w:val="00F316D7"/>
    <w:rsid w:val="00F31885"/>
    <w:rsid w:val="00F344A9"/>
    <w:rsid w:val="00F46BE0"/>
    <w:rsid w:val="00F532FB"/>
    <w:rsid w:val="00F54F97"/>
    <w:rsid w:val="00F558F6"/>
    <w:rsid w:val="00F6247D"/>
    <w:rsid w:val="00F67902"/>
    <w:rsid w:val="00F757C7"/>
    <w:rsid w:val="00F76D40"/>
    <w:rsid w:val="00F77E69"/>
    <w:rsid w:val="00F80960"/>
    <w:rsid w:val="00F84E85"/>
    <w:rsid w:val="00F87F38"/>
    <w:rsid w:val="00F911CA"/>
    <w:rsid w:val="00F92394"/>
    <w:rsid w:val="00F968CC"/>
    <w:rsid w:val="00F9782C"/>
    <w:rsid w:val="00FA1E01"/>
    <w:rsid w:val="00FA3300"/>
    <w:rsid w:val="00FA3994"/>
    <w:rsid w:val="00FA581A"/>
    <w:rsid w:val="00FB2AFA"/>
    <w:rsid w:val="00FB69E0"/>
    <w:rsid w:val="00FC14F0"/>
    <w:rsid w:val="00FC5848"/>
    <w:rsid w:val="00FC7239"/>
    <w:rsid w:val="00FE078D"/>
    <w:rsid w:val="00FE1D0A"/>
    <w:rsid w:val="00FE257A"/>
    <w:rsid w:val="00FE3B00"/>
    <w:rsid w:val="00FE490F"/>
    <w:rsid w:val="00FE6959"/>
    <w:rsid w:val="00FF1050"/>
    <w:rsid w:val="00FF24BB"/>
    <w:rsid w:val="00FF2EA0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AD2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2077A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63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3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3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3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3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3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9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5320E"/>
  </w:style>
  <w:style w:type="paragraph" w:styleId="DocumentMap">
    <w:name w:val="Document Map"/>
    <w:basedOn w:val="Normal"/>
    <w:link w:val="DocumentMapChar"/>
    <w:uiPriority w:val="99"/>
    <w:semiHidden/>
    <w:unhideWhenUsed/>
    <w:rsid w:val="00C3544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544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6372"/>
    <w:pPr>
      <w:ind w:left="720"/>
      <w:contextualSpacing/>
    </w:pPr>
  </w:style>
  <w:style w:type="paragraph" w:customStyle="1" w:styleId="Default">
    <w:name w:val="Default"/>
    <w:rsid w:val="004A1A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92077A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207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2077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077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2077A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63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3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3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3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3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3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9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5320E"/>
  </w:style>
  <w:style w:type="paragraph" w:styleId="DocumentMap">
    <w:name w:val="Document Map"/>
    <w:basedOn w:val="Normal"/>
    <w:link w:val="DocumentMapChar"/>
    <w:uiPriority w:val="99"/>
    <w:semiHidden/>
    <w:unhideWhenUsed/>
    <w:rsid w:val="00C3544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544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6372"/>
    <w:pPr>
      <w:ind w:left="720"/>
      <w:contextualSpacing/>
    </w:pPr>
  </w:style>
  <w:style w:type="paragraph" w:customStyle="1" w:styleId="Default">
    <w:name w:val="Default"/>
    <w:rsid w:val="004A1A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92077A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207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2077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07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5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A499D6-1650-8E48-98A0-3E4EB663C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  Holwerda</dc:creator>
  <cp:keywords/>
  <dc:description/>
  <cp:lastModifiedBy>Evert  Holwerda</cp:lastModifiedBy>
  <cp:revision>4</cp:revision>
  <cp:lastPrinted>2017-03-03T21:08:00Z</cp:lastPrinted>
  <dcterms:created xsi:type="dcterms:W3CDTF">2018-10-05T20:19:00Z</dcterms:created>
  <dcterms:modified xsi:type="dcterms:W3CDTF">2018-10-05T20:23:00Z</dcterms:modified>
</cp:coreProperties>
</file>